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2540" w:rsidRPr="00CD278C" w:rsidRDefault="00F52540" w:rsidP="00F52540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6B8EFA3B" wp14:editId="67229D32">
            <wp:extent cx="5731510" cy="7846695"/>
            <wp:effectExtent l="0" t="0" r="2540" b="1905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46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F52540" w:rsidRPr="00CD278C" w:rsidRDefault="00F52540" w:rsidP="00F52540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p w:rsidR="00F52540" w:rsidRDefault="00F52540" w:rsidP="00F52540">
      <w:pPr>
        <w:widowControl/>
        <w:wordWrap/>
        <w:autoSpaceDE/>
        <w:autoSpaceDN/>
        <w:jc w:val="left"/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br w:type="page"/>
      </w:r>
    </w:p>
    <w:p w:rsidR="00F52540" w:rsidRPr="005A14D0" w:rsidRDefault="00F52540" w:rsidP="00F52540">
      <w:pPr>
        <w:spacing w:line="480" w:lineRule="auto"/>
        <w:jc w:val="left"/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S2</w:t>
      </w: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Fig</w:t>
      </w: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. </w:t>
      </w:r>
      <w:r>
        <w:rPr>
          <w:rStyle w:val="apple-style-span"/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F</w:t>
      </w: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unnel plot analysis</w:t>
      </w: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: </w:t>
      </w: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pre-RFCA vs. post-RFCA</w:t>
      </w: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. </w:t>
      </w:r>
    </w:p>
    <w:p w:rsidR="00F52540" w:rsidRPr="00CD278C" w:rsidRDefault="00F52540" w:rsidP="00F52540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ublication bias was suspected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n</w:t>
      </w: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both the PCS </w:t>
      </w:r>
      <w:r w:rsidRPr="00883F58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(A)</w:t>
      </w: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MCS </w:t>
      </w:r>
      <w:r w:rsidRPr="00883F58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(B)</w:t>
      </w: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.</w:t>
      </w:r>
    </w:p>
    <w:p w:rsidR="009C3501" w:rsidRPr="00F52540" w:rsidRDefault="00F52540" w:rsidP="00F52540">
      <w:pPr>
        <w:spacing w:line="480" w:lineRule="auto"/>
        <w:jc w:val="left"/>
      </w:pP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CS: mental component summary score; PCS: physical component summary score; RFCA: radiofrequency catheter ablation; WMD: weighted mean difference. </w:t>
      </w:r>
    </w:p>
    <w:sectPr w:rsidR="009C3501" w:rsidRPr="00F525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540"/>
    <w:rsid w:val="009C3501"/>
    <w:rsid w:val="00F52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941F61-BDC2-4438-9F1A-062EA73CC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2540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F525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1</cp:revision>
  <cp:lastPrinted>2016-09-18T08:51:00Z</cp:lastPrinted>
  <dcterms:created xsi:type="dcterms:W3CDTF">2016-09-18T08:51:00Z</dcterms:created>
  <dcterms:modified xsi:type="dcterms:W3CDTF">2016-09-18T08:52:00Z</dcterms:modified>
</cp:coreProperties>
</file>